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C9C" w:rsidRPr="00AC38D2" w:rsidRDefault="00FC1C9C" w:rsidP="00FC1C9C">
      <w:pPr>
        <w:spacing w:line="240" w:lineRule="auto"/>
        <w:rPr>
          <w:b/>
          <w:lang w:val="en-CA"/>
        </w:rPr>
      </w:pPr>
      <w:bookmarkStart w:id="0" w:name="_GoBack"/>
      <w:bookmarkEnd w:id="0"/>
      <w:r>
        <w:rPr>
          <w:b/>
          <w:lang w:val="en-CA"/>
        </w:rPr>
        <w:t xml:space="preserve">S7 </w:t>
      </w:r>
      <w:r w:rsidRPr="001D7D8F">
        <w:rPr>
          <w:b/>
          <w:lang w:val="en-CA"/>
        </w:rPr>
        <w:t xml:space="preserve">Table. </w:t>
      </w:r>
      <w:r>
        <w:rPr>
          <w:b/>
          <w:lang w:val="en-CA"/>
        </w:rPr>
        <w:t>Likelihood to return to work for</w:t>
      </w:r>
      <w:r w:rsidRPr="001D7D8F">
        <w:rPr>
          <w:b/>
          <w:lang w:val="en-CA"/>
        </w:rPr>
        <w:t xml:space="preserve"> multiple jobholders and single jobholders on sickness absence due to a MSD during 1 yea</w:t>
      </w:r>
      <w:r>
        <w:rPr>
          <w:b/>
          <w:lang w:val="en-CA"/>
        </w:rPr>
        <w:t>r follow-up, stratified by wage categories; in the validation cohort</w:t>
      </w:r>
    </w:p>
    <w:tbl>
      <w:tblPr>
        <w:tblStyle w:val="PlainTable5"/>
        <w:tblW w:w="6393" w:type="pct"/>
        <w:tblInd w:w="-1276" w:type="dxa"/>
        <w:tblLook w:val="04A0" w:firstRow="1" w:lastRow="0" w:firstColumn="1" w:lastColumn="0" w:noHBand="0" w:noVBand="1"/>
      </w:tblPr>
      <w:tblGrid>
        <w:gridCol w:w="1710"/>
        <w:gridCol w:w="4131"/>
        <w:gridCol w:w="1424"/>
        <w:gridCol w:w="1565"/>
        <w:gridCol w:w="1568"/>
        <w:gridCol w:w="1570"/>
      </w:tblGrid>
      <w:tr w:rsidR="00FC1C9C" w:rsidRPr="00C20E6C" w:rsidTr="00E60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Workers not returne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d to work at end of time fram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br/>
              <w:t>(HR (95% CI)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FC1C9C" w:rsidRPr="00C20E6C" w:rsidRDefault="00FC1C9C" w:rsidP="00E608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FC1C9C" w:rsidRPr="00C20E6C" w:rsidRDefault="00FC1C9C" w:rsidP="00E60898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&lt; 20 000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658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658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FC1C9C" w:rsidRPr="00C20E6C" w:rsidTr="00E608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427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7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5.56 vs. 44.07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63 – 0.89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6 (0.64 – 0.90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0 (0.67 – 0.95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344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29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7.87 vs. 56.23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6 (0.63 – 1.17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7 (0.64 – 1.19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 (0.68 – 1.26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292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238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5.93 vs. 64.29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2 (0.56 – 1.21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58 – 1.23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9 (0.30 – 1.30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214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4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7.78 vs. 78.57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44 – 0.80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0 (0.45 – 0.82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4 (0.47 – 0.86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66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2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5.08 vs. 81.61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69 (1.00 – 2.86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77 (1.05 – 2.98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86 (1.10 – 3.14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51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1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7.05 vs. 82.22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42 (0.79 – 7.43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59 (0.84 – 7.95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74 (0.89 – 8.42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FC1C9C" w:rsidRPr="00C20E6C" w:rsidRDefault="00FC1C9C" w:rsidP="00E60898">
            <w:pPr>
              <w:tabs>
                <w:tab w:val="left" w:pos="3225"/>
              </w:tabs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20 000 – 40 000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2 65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2 65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ab/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 770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 423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4.01 vs. 46.80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60 – 0.71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60 – 0.71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62 – 0.73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439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 06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5.93 vs. 60.17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9 (0.59 – 0.80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9 (0.59 – 0.80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0 (0.60 – 0.82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</w:t>
            </w:r>
            <w:r>
              <w:rPr>
                <w:sz w:val="18"/>
              </w:rPr>
              <w:t>=1 172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81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6.11 vs. 69.82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63 – 0.89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63 – 0.89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6 (0.64 – 0.90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815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51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9.34 vs. 80.86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67 – 0.92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67 – 0.91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9 (0.67 – 0.92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643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40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5.79 vs. 84.63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84 – 1.37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83 – 1.37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0 (0.86 – 1.41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569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7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8.54 vs. 85.91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8 (0.92 – 2.07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7 (0.91 – 2.05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2 (0.94 – 2.13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FC1C9C" w:rsidRPr="00C20E6C" w:rsidRDefault="00FC1C9C" w:rsidP="00E60898">
            <w:pPr>
              <w:tabs>
                <w:tab w:val="left" w:pos="4185"/>
              </w:tabs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>
              <w:rPr>
                <w:rFonts w:asciiTheme="minorHAnsi" w:hAnsiTheme="minorHAnsi"/>
                <w:b/>
                <w:i w:val="0"/>
                <w:sz w:val="18"/>
              </w:rPr>
              <w:t xml:space="preserve">40 000 – 60 000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2 773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2 773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  <w:r w:rsidRPr="00C20E6C">
              <w:rPr>
                <w:rFonts w:asciiTheme="minorHAnsi" w:hAnsiTheme="minorHAnsi"/>
                <w:b/>
                <w:i w:val="0"/>
                <w:sz w:val="18"/>
              </w:rPr>
              <w:tab/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885</w:t>
            </w:r>
            <w:r w:rsidRPr="00C20E6C">
              <w:rPr>
                <w:sz w:val="18"/>
              </w:rPr>
              <w:t>) vs. sin</w:t>
            </w:r>
            <w:r>
              <w:rPr>
                <w:sz w:val="18"/>
              </w:rPr>
              <w:t>gle jobholders (N=1 52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2.46 vs. 45.33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60 – 0.71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6 (0.60 – 0.71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9 (0.63 – 0.75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529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1 110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5.15 vs. 60.55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4 (0.55 – 0.73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56 – 0.75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6 (0.58 – 0.77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250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84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5.17 vs. 70.00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4 (0.62 – 0.87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6 (0.64 – 0.90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66 – 0.92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825)</w:t>
            </w:r>
            <w:r w:rsidRPr="00C20E6C">
              <w:rPr>
                <w:sz w:val="18"/>
              </w:rPr>
              <w:t xml:space="preserve"> vs. single jobholders (N=</w:t>
            </w:r>
            <w:r>
              <w:rPr>
                <w:sz w:val="18"/>
              </w:rPr>
              <w:t>51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0.36 vs. 81.50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3 (0.72 – 0.96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8 (0.76 – 1.01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9 (0.77 – 1.03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637</w:t>
            </w:r>
            <w:r w:rsidRPr="00C20E6C">
              <w:rPr>
                <w:sz w:val="18"/>
              </w:rPr>
              <w:t>) vs</w:t>
            </w:r>
            <w:r>
              <w:rPr>
                <w:sz w:val="18"/>
              </w:rPr>
              <w:t>. single jobholders (N=41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7.10 vs. 85.00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24 (0.97 – 1.59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4 (1.04 – 1.71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7 (1.07 – 1.76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542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6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0.45 vs. 86.98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79 – 1.55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21 (0.86 – 1.69)</w:t>
            </w:r>
          </w:p>
        </w:tc>
        <w:tc>
          <w:tcPr>
            <w:tcW w:w="656" w:type="pct"/>
          </w:tcPr>
          <w:p w:rsidR="00FC1C9C" w:rsidRPr="009F265B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26 (0.91 – 1.77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FC1C9C" w:rsidRPr="009F265B" w:rsidRDefault="00FC1C9C" w:rsidP="00E60898">
            <w:pPr>
              <w:spacing w:line="276" w:lineRule="auto"/>
              <w:jc w:val="left"/>
              <w:rPr>
                <w:b/>
                <w:sz w:val="18"/>
              </w:rPr>
            </w:pPr>
            <w:r>
              <w:rPr>
                <w:rFonts w:asciiTheme="minorHAnsi" w:hAnsiTheme="minorHAnsi"/>
                <w:b/>
                <w:i w:val="0"/>
                <w:sz w:val="18"/>
              </w:rPr>
              <w:t xml:space="preserve">&gt; 60 000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2 299)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2 299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618</w:t>
            </w:r>
            <w:r w:rsidRPr="00C20E6C">
              <w:rPr>
                <w:sz w:val="18"/>
              </w:rPr>
              <w:t>) vs. single jobholder</w:t>
            </w:r>
            <w:r>
              <w:rPr>
                <w:sz w:val="18"/>
              </w:rPr>
              <w:t>s (N=1 29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9.93 vs. 44.15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1 (0.55 – 0.67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tabs>
                <w:tab w:val="left" w:pos="1350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54 – 0.66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3 (0.58 – 0.70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304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975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3.50 vs. 58.03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64 – 0.88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3 (0.62 – 0.85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64 – 0.88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088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79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2.89 vs. 65.55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 (0.75 – 1.12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9 (0.73 – 1.09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 (0.75 – 0.12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748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51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7.64 vs. 77.77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5 (0.73 – 0.99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72 – 0.99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7 (0.74 – 1.02)</w:t>
            </w:r>
          </w:p>
        </w:tc>
      </w:tr>
      <w:tr w:rsidR="00FC1C9C" w:rsidRPr="00C20E6C" w:rsidTr="00E6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559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9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5.73 vs. 82.86</w:t>
            </w:r>
          </w:p>
        </w:tc>
        <w:tc>
          <w:tcPr>
            <w:tcW w:w="654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88 – 1.40)</w:t>
            </w:r>
          </w:p>
        </w:tc>
        <w:tc>
          <w:tcPr>
            <w:tcW w:w="655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88 – 1.40)</w:t>
            </w:r>
          </w:p>
        </w:tc>
        <w:tc>
          <w:tcPr>
            <w:tcW w:w="656" w:type="pct"/>
          </w:tcPr>
          <w:p w:rsidR="00FC1C9C" w:rsidRPr="00C20E6C" w:rsidRDefault="00FC1C9C" w:rsidP="00E6089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7 (0.93 – 1.48)</w:t>
            </w:r>
          </w:p>
        </w:tc>
      </w:tr>
      <w:tr w:rsidR="00FC1C9C" w:rsidRPr="00C20E6C" w:rsidTr="00E6089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</w:t>
            </w:r>
            <w:r>
              <w:rPr>
                <w:sz w:val="18"/>
              </w:rPr>
              <w:t>=470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23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9.64 vs. 85.99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8 (0.65 – 1.19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0 (0.66 – 1.23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FC1C9C" w:rsidRPr="00C20E6C" w:rsidRDefault="00FC1C9C" w:rsidP="00E6089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5 (0.69 – 1.29)</w:t>
            </w:r>
          </w:p>
        </w:tc>
      </w:tr>
    </w:tbl>
    <w:p w:rsidR="00FC1C9C" w:rsidRPr="00AC38D2" w:rsidRDefault="00FC1C9C" w:rsidP="00FC1C9C">
      <w:pPr>
        <w:rPr>
          <w:rFonts w:cs="Calibri Light"/>
          <w:sz w:val="16"/>
          <w:szCs w:val="16"/>
          <w:lang w:val="en-CA"/>
        </w:rPr>
      </w:pPr>
      <w:r w:rsidRPr="00C20E6C">
        <w:rPr>
          <w:rFonts w:cs="Calibri Light"/>
          <w:sz w:val="16"/>
          <w:szCs w:val="16"/>
          <w:lang w:val="en-CA"/>
        </w:rPr>
        <w:t xml:space="preserve">CIP: cumulative incidence proportion, shows the percentages of individuals having returned to work within one year after injury CIP is calculated over full data and evaluated at indicated times; it is not calculated from aggregates shown at left..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FC1C9C" w:rsidRDefault="00FC1C9C" w:rsidP="00FC1C9C">
      <w:pPr>
        <w:rPr>
          <w:rFonts w:cs="Calibri Light"/>
          <w:sz w:val="16"/>
          <w:szCs w:val="16"/>
          <w:lang w:val="en-CA"/>
        </w:rPr>
      </w:pPr>
    </w:p>
    <w:p w:rsidR="00FC1C9C" w:rsidRPr="00AF286C" w:rsidRDefault="00FC1C9C" w:rsidP="00FC1C9C">
      <w:pPr>
        <w:spacing w:line="240" w:lineRule="auto"/>
        <w:rPr>
          <w:lang w:val="en-CA"/>
        </w:rPr>
      </w:pPr>
    </w:p>
    <w:p w:rsidR="00FC1C9C" w:rsidRPr="00AD19F2" w:rsidRDefault="00FC1C9C" w:rsidP="00FC1C9C">
      <w:pPr>
        <w:rPr>
          <w:lang w:val="en-CA"/>
        </w:rPr>
      </w:pPr>
    </w:p>
    <w:p w:rsidR="0041334D" w:rsidRDefault="00E06B7A"/>
    <w:sectPr w:rsidR="0041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BF204A"/>
    <w:multiLevelType w:val="hybridMultilevel"/>
    <w:tmpl w:val="5F5E1636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9F42FF"/>
    <w:multiLevelType w:val="hybridMultilevel"/>
    <w:tmpl w:val="CB064782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8B2A64"/>
    <w:multiLevelType w:val="hybridMultilevel"/>
    <w:tmpl w:val="E264C75C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9C"/>
    <w:rsid w:val="00877F67"/>
    <w:rsid w:val="00A31807"/>
    <w:rsid w:val="00A95D4E"/>
    <w:rsid w:val="00C54C1F"/>
    <w:rsid w:val="00E06B7A"/>
    <w:rsid w:val="00FC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950842-515D-448A-8C9F-DEEF4112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C9C"/>
    <w:pPr>
      <w:ind w:left="720"/>
      <w:contextualSpacing/>
    </w:pPr>
    <w:rPr>
      <w:rFonts w:ascii="Calibri" w:eastAsia="Calibri" w:hAnsi="Calibri" w:cs="Times New Roman"/>
    </w:rPr>
  </w:style>
  <w:style w:type="table" w:styleId="PlainTable5">
    <w:name w:val="Plain Table 5"/>
    <w:basedOn w:val="TableNormal"/>
    <w:uiPriority w:val="45"/>
    <w:rsid w:val="00FC1C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1C9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C9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3</cp:revision>
  <dcterms:created xsi:type="dcterms:W3CDTF">2018-02-19T18:31:00Z</dcterms:created>
  <dcterms:modified xsi:type="dcterms:W3CDTF">2018-02-27T16:38:00Z</dcterms:modified>
</cp:coreProperties>
</file>